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458"/>
        <w:gridCol w:w="3019"/>
        <w:gridCol w:w="4111"/>
      </w:tblGrid>
      <w:tr w:rsidR="001C5A3F" w:rsidRPr="001C5A3F" w14:paraId="2376F415" w14:textId="504368A5" w:rsidTr="001F7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AA32013" w14:textId="2A39C87A" w:rsidR="001F7A19" w:rsidRPr="001C5A3F" w:rsidRDefault="001F7A19" w:rsidP="00DF7685">
            <w:pPr>
              <w:jc w:val="center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 xml:space="preserve">REAGENT </w:t>
            </w:r>
          </w:p>
        </w:tc>
        <w:tc>
          <w:tcPr>
            <w:tcW w:w="1458" w:type="dxa"/>
          </w:tcPr>
          <w:p w14:paraId="6F1256EF" w14:textId="697E092E" w:rsidR="001F7A19" w:rsidRPr="001C5A3F" w:rsidRDefault="001F7A19" w:rsidP="00DF7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SOURCE</w:t>
            </w:r>
          </w:p>
        </w:tc>
        <w:tc>
          <w:tcPr>
            <w:tcW w:w="3019" w:type="dxa"/>
          </w:tcPr>
          <w:p w14:paraId="2D9E0D74" w14:textId="44996BEE" w:rsidR="001F7A19" w:rsidRPr="001C5A3F" w:rsidRDefault="001F7A19" w:rsidP="00DF7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IDENTIFIER</w:t>
            </w:r>
          </w:p>
        </w:tc>
        <w:tc>
          <w:tcPr>
            <w:tcW w:w="4111" w:type="dxa"/>
          </w:tcPr>
          <w:p w14:paraId="451267D8" w14:textId="0B20D865" w:rsidR="001F7A19" w:rsidRPr="001C5A3F" w:rsidRDefault="001D482B" w:rsidP="00DF7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C</w:t>
            </w:r>
            <w:r w:rsidRPr="001C5A3F">
              <w:rPr>
                <w:rFonts w:ascii="Arial" w:hAnsi="Arial" w:cs="Arial"/>
              </w:rPr>
              <w:t>ONCENTRATION</w:t>
            </w:r>
          </w:p>
        </w:tc>
      </w:tr>
      <w:tr w:rsidR="001C5A3F" w:rsidRPr="001C5A3F" w14:paraId="46593430" w14:textId="6E26A481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257E9469" w14:textId="48E8EDA7" w:rsidR="001F7A19" w:rsidRPr="001C5A3F" w:rsidRDefault="001F7A19" w:rsidP="00DF7685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ntibodies</w:t>
            </w:r>
          </w:p>
        </w:tc>
        <w:tc>
          <w:tcPr>
            <w:tcW w:w="1458" w:type="dxa"/>
          </w:tcPr>
          <w:p w14:paraId="04103E44" w14:textId="77777777" w:rsidR="001F7A19" w:rsidRPr="001C5A3F" w:rsidRDefault="001F7A19" w:rsidP="00DF7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19" w:type="dxa"/>
          </w:tcPr>
          <w:p w14:paraId="7E315A11" w14:textId="77777777" w:rsidR="001F7A19" w:rsidRPr="001C5A3F" w:rsidRDefault="001F7A19" w:rsidP="00DF7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</w:p>
        </w:tc>
        <w:tc>
          <w:tcPr>
            <w:tcW w:w="4111" w:type="dxa"/>
          </w:tcPr>
          <w:p w14:paraId="5B81DD4D" w14:textId="77777777" w:rsidR="001F7A19" w:rsidRPr="001C5A3F" w:rsidRDefault="001F7A19" w:rsidP="00DF7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</w:p>
        </w:tc>
      </w:tr>
      <w:tr w:rsidR="001C5A3F" w:rsidRPr="001C5A3F" w14:paraId="09C328EA" w14:textId="2013B74E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733F292" w14:textId="46B93058" w:rsidR="001F7A19" w:rsidRPr="001C5A3F" w:rsidRDefault="001F7A19" w:rsidP="00DF7685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HK2</w:t>
            </w:r>
          </w:p>
        </w:tc>
        <w:tc>
          <w:tcPr>
            <w:tcW w:w="1458" w:type="dxa"/>
          </w:tcPr>
          <w:p w14:paraId="4EEDC2C6" w14:textId="19AFAD3D" w:rsidR="001F7A19" w:rsidRPr="001C5A3F" w:rsidRDefault="001F7A19" w:rsidP="00DF7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bclonal</w:t>
            </w:r>
          </w:p>
        </w:tc>
        <w:tc>
          <w:tcPr>
            <w:tcW w:w="3019" w:type="dxa"/>
          </w:tcPr>
          <w:p w14:paraId="125609D0" w14:textId="0A3DB4FE" w:rsidR="001F7A19" w:rsidRPr="001C5A3F" w:rsidRDefault="001F7A19" w:rsidP="00DF7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A0994</w:t>
            </w:r>
          </w:p>
        </w:tc>
        <w:tc>
          <w:tcPr>
            <w:tcW w:w="4111" w:type="dxa"/>
          </w:tcPr>
          <w:p w14:paraId="2F6BE721" w14:textId="56BA1D63" w:rsidR="001F7A19" w:rsidRPr="001C5A3F" w:rsidRDefault="001F7A19" w:rsidP="00DF7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HC: 1:100</w:t>
            </w:r>
          </w:p>
        </w:tc>
      </w:tr>
      <w:tr w:rsidR="001C5A3F" w:rsidRPr="001C5A3F" w14:paraId="11B5AAE3" w14:textId="598EB4E1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FB9CCB9" w14:textId="4A6A0873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LUT1</w:t>
            </w:r>
          </w:p>
        </w:tc>
        <w:tc>
          <w:tcPr>
            <w:tcW w:w="1458" w:type="dxa"/>
          </w:tcPr>
          <w:p w14:paraId="75EFB38A" w14:textId="58E4C747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bclonal</w:t>
            </w:r>
          </w:p>
        </w:tc>
        <w:tc>
          <w:tcPr>
            <w:tcW w:w="3019" w:type="dxa"/>
          </w:tcPr>
          <w:p w14:paraId="07C7A947" w14:textId="050BBA79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A6982</w:t>
            </w:r>
          </w:p>
        </w:tc>
        <w:tc>
          <w:tcPr>
            <w:tcW w:w="4111" w:type="dxa"/>
          </w:tcPr>
          <w:p w14:paraId="52BDF80D" w14:textId="04EEA217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HC: 1:100</w:t>
            </w:r>
          </w:p>
        </w:tc>
      </w:tr>
      <w:tr w:rsidR="001C5A3F" w:rsidRPr="001C5A3F" w14:paraId="3C09E3C7" w14:textId="5CE1DC2B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39CFE65" w14:textId="5C49192E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CTGF</w:t>
            </w:r>
          </w:p>
        </w:tc>
        <w:tc>
          <w:tcPr>
            <w:tcW w:w="1458" w:type="dxa"/>
          </w:tcPr>
          <w:p w14:paraId="78D83FC1" w14:textId="4591322D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bclonal</w:t>
            </w:r>
          </w:p>
        </w:tc>
        <w:tc>
          <w:tcPr>
            <w:tcW w:w="3019" w:type="dxa"/>
          </w:tcPr>
          <w:p w14:paraId="1B12D1DE" w14:textId="3C296587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A11456</w:t>
            </w:r>
          </w:p>
        </w:tc>
        <w:tc>
          <w:tcPr>
            <w:tcW w:w="4111" w:type="dxa"/>
          </w:tcPr>
          <w:p w14:paraId="5FC84878" w14:textId="3DF5D2DA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HC: 1:100</w:t>
            </w:r>
          </w:p>
        </w:tc>
      </w:tr>
      <w:tr w:rsidR="001C5A3F" w:rsidRPr="001C5A3F" w14:paraId="2DB4CDCE" w14:textId="2190FE2F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F5A0E17" w14:textId="576BB047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UBE2O</w:t>
            </w:r>
          </w:p>
        </w:tc>
        <w:tc>
          <w:tcPr>
            <w:tcW w:w="1458" w:type="dxa"/>
          </w:tcPr>
          <w:p w14:paraId="4CDB626B" w14:textId="0D349304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bclonal</w:t>
            </w:r>
          </w:p>
        </w:tc>
        <w:tc>
          <w:tcPr>
            <w:tcW w:w="3019" w:type="dxa"/>
          </w:tcPr>
          <w:p w14:paraId="175B8973" w14:textId="597C172E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A10036</w:t>
            </w:r>
          </w:p>
        </w:tc>
        <w:tc>
          <w:tcPr>
            <w:tcW w:w="4111" w:type="dxa"/>
          </w:tcPr>
          <w:p w14:paraId="52741BB4" w14:textId="549EF38B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</w:t>
            </w:r>
            <w:bookmarkStart w:id="0" w:name="_GoBack"/>
            <w:bookmarkEnd w:id="0"/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00</w:t>
            </w:r>
          </w:p>
        </w:tc>
      </w:tr>
      <w:tr w:rsidR="001C5A3F" w:rsidRPr="001C5A3F" w14:paraId="04D922EF" w14:textId="4B579EEF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5CFA3E3" w14:textId="6DB924A0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P-AKT</w:t>
            </w:r>
          </w:p>
        </w:tc>
        <w:tc>
          <w:tcPr>
            <w:tcW w:w="1458" w:type="dxa"/>
          </w:tcPr>
          <w:p w14:paraId="19CF16CE" w14:textId="2AE28001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38AAA06C" w14:textId="08185B89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4060T</w:t>
            </w:r>
          </w:p>
        </w:tc>
        <w:tc>
          <w:tcPr>
            <w:tcW w:w="4111" w:type="dxa"/>
          </w:tcPr>
          <w:p w14:paraId="7B7908CB" w14:textId="2229E6B2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HC: 1:50</w:t>
            </w:r>
          </w:p>
        </w:tc>
      </w:tr>
      <w:tr w:rsidR="001C5A3F" w:rsidRPr="001C5A3F" w14:paraId="0808CEE8" w14:textId="6D534902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88BF51E" w14:textId="3E68F39A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KT</w:t>
            </w:r>
          </w:p>
        </w:tc>
        <w:tc>
          <w:tcPr>
            <w:tcW w:w="1458" w:type="dxa"/>
          </w:tcPr>
          <w:p w14:paraId="7C472E20" w14:textId="4E55683A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51C18499" w14:textId="642E4622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9272S</w:t>
            </w:r>
          </w:p>
        </w:tc>
        <w:tc>
          <w:tcPr>
            <w:tcW w:w="4111" w:type="dxa"/>
          </w:tcPr>
          <w:p w14:paraId="2F24B5E8" w14:textId="173E7F75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36755024" w14:textId="2E635994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BCACA3B" w14:textId="7891AD0F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p-ERK</w:t>
            </w:r>
          </w:p>
        </w:tc>
        <w:tc>
          <w:tcPr>
            <w:tcW w:w="1458" w:type="dxa"/>
          </w:tcPr>
          <w:p w14:paraId="6DBD0A34" w14:textId="1BCF32E9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083D65C1" w14:textId="43A12363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4370T</w:t>
            </w:r>
          </w:p>
        </w:tc>
        <w:tc>
          <w:tcPr>
            <w:tcW w:w="4111" w:type="dxa"/>
          </w:tcPr>
          <w:p w14:paraId="34704381" w14:textId="747B8D56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2BD6BF25" w14:textId="51DA834E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2822CEC3" w14:textId="235A6DA6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ERK</w:t>
            </w:r>
          </w:p>
        </w:tc>
        <w:tc>
          <w:tcPr>
            <w:tcW w:w="1458" w:type="dxa"/>
          </w:tcPr>
          <w:p w14:paraId="5A62E36F" w14:textId="49610EC8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1EBBF5F0" w14:textId="0CB1DD9C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4695T</w:t>
            </w:r>
          </w:p>
        </w:tc>
        <w:tc>
          <w:tcPr>
            <w:tcW w:w="4111" w:type="dxa"/>
          </w:tcPr>
          <w:p w14:paraId="46EC2033" w14:textId="0205422D" w:rsidR="001F7A19" w:rsidRPr="001C5A3F" w:rsidRDefault="001F7A19" w:rsidP="0077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72698145" w14:textId="6B9C2EB3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1B881CF" w14:textId="24964E5E" w:rsidR="001F7A19" w:rsidRPr="001C5A3F" w:rsidRDefault="001F7A19" w:rsidP="00772DD1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APDH</w:t>
            </w:r>
          </w:p>
        </w:tc>
        <w:tc>
          <w:tcPr>
            <w:tcW w:w="1458" w:type="dxa"/>
          </w:tcPr>
          <w:p w14:paraId="0E58BBAB" w14:textId="53A7D3C4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7D243DF3" w14:textId="437D541A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60004-1-lg</w:t>
            </w:r>
          </w:p>
        </w:tc>
        <w:tc>
          <w:tcPr>
            <w:tcW w:w="4111" w:type="dxa"/>
          </w:tcPr>
          <w:p w14:paraId="61B871A0" w14:textId="786E4FA3" w:rsidR="001F7A19" w:rsidRPr="001C5A3F" w:rsidRDefault="001F7A19" w:rsidP="0077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2000</w:t>
            </w:r>
          </w:p>
        </w:tc>
      </w:tr>
      <w:tr w:rsidR="001C5A3F" w:rsidRPr="001C5A3F" w14:paraId="059D04CD" w14:textId="7BEBF6D7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726D1A7" w14:textId="1F845B94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CTB</w:t>
            </w:r>
          </w:p>
        </w:tc>
        <w:tc>
          <w:tcPr>
            <w:tcW w:w="1458" w:type="dxa"/>
          </w:tcPr>
          <w:p w14:paraId="0745DEBF" w14:textId="017E5277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1E7EE828" w14:textId="17EBB52A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20536-1-AP</w:t>
            </w:r>
          </w:p>
        </w:tc>
        <w:tc>
          <w:tcPr>
            <w:tcW w:w="4111" w:type="dxa"/>
          </w:tcPr>
          <w:p w14:paraId="26698FA4" w14:textId="6A35F290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2000</w:t>
            </w:r>
          </w:p>
        </w:tc>
      </w:tr>
      <w:tr w:rsidR="001C5A3F" w:rsidRPr="001C5A3F" w14:paraId="15D2E91C" w14:textId="3AB85208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7DE5AB5" w14:textId="1E46B500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YAP</w:t>
            </w:r>
          </w:p>
        </w:tc>
        <w:tc>
          <w:tcPr>
            <w:tcW w:w="1458" w:type="dxa"/>
          </w:tcPr>
          <w:p w14:paraId="384AABAB" w14:textId="581F5F36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23A897C3" w14:textId="4AB1623E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14074S</w:t>
            </w:r>
          </w:p>
        </w:tc>
        <w:tc>
          <w:tcPr>
            <w:tcW w:w="4111" w:type="dxa"/>
          </w:tcPr>
          <w:p w14:paraId="4C2FD360" w14:textId="2E8CBA38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 xml:space="preserve">WB: 1:1000; IF: 1:50; </w:t>
            </w:r>
            <w:proofErr w:type="spellStart"/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hIP</w:t>
            </w:r>
            <w:proofErr w:type="spellEnd"/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: 1:50</w:t>
            </w:r>
          </w:p>
        </w:tc>
      </w:tr>
      <w:tr w:rsidR="001C5A3F" w:rsidRPr="001C5A3F" w14:paraId="6501BDED" w14:textId="61CCD4E0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5130FEB" w14:textId="72E195AE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p-YAP (ser127)</w:t>
            </w:r>
          </w:p>
        </w:tc>
        <w:tc>
          <w:tcPr>
            <w:tcW w:w="1458" w:type="dxa"/>
          </w:tcPr>
          <w:p w14:paraId="575683C2" w14:textId="2D202530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2D099E11" w14:textId="647ECA39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13008T</w:t>
            </w:r>
          </w:p>
        </w:tc>
        <w:tc>
          <w:tcPr>
            <w:tcW w:w="4111" w:type="dxa"/>
          </w:tcPr>
          <w:p w14:paraId="0A0F8EC3" w14:textId="1924278A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48BC08CF" w14:textId="11E48C36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DCD7B9F" w14:textId="667C2D3E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C5A3F">
              <w:rPr>
                <w:rFonts w:ascii="Arial" w:hAnsi="Arial" w:cs="Arial"/>
                <w:b w:val="0"/>
                <w:bCs w:val="0"/>
              </w:rPr>
              <w:t>Bax</w:t>
            </w:r>
            <w:proofErr w:type="spellEnd"/>
          </w:p>
        </w:tc>
        <w:tc>
          <w:tcPr>
            <w:tcW w:w="1458" w:type="dxa"/>
          </w:tcPr>
          <w:p w14:paraId="0F0C45FA" w14:textId="52CD5E6F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64E538AC" w14:textId="4A6FF511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41162S</w:t>
            </w:r>
          </w:p>
        </w:tc>
        <w:tc>
          <w:tcPr>
            <w:tcW w:w="4111" w:type="dxa"/>
          </w:tcPr>
          <w:p w14:paraId="07E39E08" w14:textId="5428F471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530913F6" w14:textId="4232450A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0CF6482" w14:textId="02F29919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HIF-1α</w:t>
            </w:r>
          </w:p>
        </w:tc>
        <w:tc>
          <w:tcPr>
            <w:tcW w:w="1458" w:type="dxa"/>
          </w:tcPr>
          <w:p w14:paraId="3F4FB728" w14:textId="21FEFB65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70324189" w14:textId="3BE1E88A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36169T</w:t>
            </w:r>
          </w:p>
        </w:tc>
        <w:tc>
          <w:tcPr>
            <w:tcW w:w="4111" w:type="dxa"/>
          </w:tcPr>
          <w:p w14:paraId="1D8F69F3" w14:textId="49D82536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34621691" w14:textId="21E05689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6E32940" w14:textId="03007A8C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LIPH</w:t>
            </w:r>
          </w:p>
        </w:tc>
        <w:tc>
          <w:tcPr>
            <w:tcW w:w="1458" w:type="dxa"/>
          </w:tcPr>
          <w:p w14:paraId="33B26779" w14:textId="5E437A0E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5E386406" w14:textId="3A8DE749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16602-1-AP</w:t>
            </w:r>
          </w:p>
        </w:tc>
        <w:tc>
          <w:tcPr>
            <w:tcW w:w="4111" w:type="dxa"/>
          </w:tcPr>
          <w:p w14:paraId="366495A5" w14:textId="2D4F6ADD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IF: 1:50</w:t>
            </w:r>
          </w:p>
        </w:tc>
      </w:tr>
      <w:tr w:rsidR="001C5A3F" w:rsidRPr="001C5A3F" w14:paraId="19BE1F3D" w14:textId="4BCDA68B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E8BD9AF" w14:textId="49B229D6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LIPH</w:t>
            </w:r>
          </w:p>
        </w:tc>
        <w:tc>
          <w:tcPr>
            <w:tcW w:w="1458" w:type="dxa"/>
          </w:tcPr>
          <w:p w14:paraId="762AC56B" w14:textId="25C75DFC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bcam</w:t>
            </w:r>
          </w:p>
        </w:tc>
        <w:tc>
          <w:tcPr>
            <w:tcW w:w="3019" w:type="dxa"/>
          </w:tcPr>
          <w:p w14:paraId="61E49893" w14:textId="024BDD05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ab192615</w:t>
            </w:r>
          </w:p>
        </w:tc>
        <w:tc>
          <w:tcPr>
            <w:tcW w:w="4111" w:type="dxa"/>
          </w:tcPr>
          <w:p w14:paraId="2B7B06E7" w14:textId="301FA228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HC-P: 1:100</w:t>
            </w:r>
          </w:p>
        </w:tc>
      </w:tr>
      <w:tr w:rsidR="001C5A3F" w:rsidRPr="001C5A3F" w14:paraId="1CA81219" w14:textId="29C48EAE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1BE5434" w14:textId="4CCAB679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Flag</w:t>
            </w:r>
          </w:p>
        </w:tc>
        <w:tc>
          <w:tcPr>
            <w:tcW w:w="1458" w:type="dxa"/>
          </w:tcPr>
          <w:p w14:paraId="6DB118B1" w14:textId="4AD3E8B0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CST</w:t>
            </w:r>
          </w:p>
        </w:tc>
        <w:tc>
          <w:tcPr>
            <w:tcW w:w="3019" w:type="dxa"/>
          </w:tcPr>
          <w:p w14:paraId="3E0D3B48" w14:textId="16B193A6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14793S</w:t>
            </w:r>
          </w:p>
        </w:tc>
        <w:tc>
          <w:tcPr>
            <w:tcW w:w="4111" w:type="dxa"/>
          </w:tcPr>
          <w:p w14:paraId="74A27CFA" w14:textId="16B03668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P: 1:50</w:t>
            </w:r>
          </w:p>
        </w:tc>
      </w:tr>
      <w:tr w:rsidR="001C5A3F" w:rsidRPr="001C5A3F" w14:paraId="53008284" w14:textId="18A185DF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8924F19" w14:textId="5DD7A5E0" w:rsidR="001F7A19" w:rsidRPr="001C5A3F" w:rsidRDefault="001F7A19" w:rsidP="000F7C18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LDOA</w:t>
            </w:r>
          </w:p>
        </w:tc>
        <w:tc>
          <w:tcPr>
            <w:tcW w:w="1458" w:type="dxa"/>
          </w:tcPr>
          <w:p w14:paraId="6FF11598" w14:textId="0458DE79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0ED66C2C" w14:textId="78B2CB83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11217-1-AP</w:t>
            </w:r>
          </w:p>
        </w:tc>
        <w:tc>
          <w:tcPr>
            <w:tcW w:w="4111" w:type="dxa"/>
          </w:tcPr>
          <w:p w14:paraId="07998A04" w14:textId="1D61796D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; IHC: 1:100; IF: 1:1000</w:t>
            </w:r>
          </w:p>
        </w:tc>
      </w:tr>
      <w:tr w:rsidR="001C5A3F" w:rsidRPr="001C5A3F" w14:paraId="1070D637" w14:textId="2850724D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49C9406" w14:textId="5798F9D7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C5A3F">
              <w:rPr>
                <w:rFonts w:ascii="Arial" w:hAnsi="Arial" w:cs="Arial"/>
                <w:b w:val="0"/>
                <w:bCs w:val="0"/>
              </w:rPr>
              <w:t>Lamin</w:t>
            </w:r>
            <w:proofErr w:type="spellEnd"/>
            <w:r w:rsidRPr="001C5A3F">
              <w:rPr>
                <w:rFonts w:ascii="Arial" w:hAnsi="Arial" w:cs="Arial"/>
                <w:b w:val="0"/>
                <w:bCs w:val="0"/>
              </w:rPr>
              <w:t xml:space="preserve"> B1</w:t>
            </w:r>
          </w:p>
        </w:tc>
        <w:tc>
          <w:tcPr>
            <w:tcW w:w="1458" w:type="dxa"/>
          </w:tcPr>
          <w:p w14:paraId="05E75F6C" w14:textId="2B880139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184454AB" w14:textId="7C2FA942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12987-1-AP</w:t>
            </w:r>
          </w:p>
        </w:tc>
        <w:tc>
          <w:tcPr>
            <w:tcW w:w="4111" w:type="dxa"/>
          </w:tcPr>
          <w:p w14:paraId="313DCC50" w14:textId="2C6AEF0C" w:rsidR="001F7A19" w:rsidRPr="001C5A3F" w:rsidRDefault="001F7A19" w:rsidP="000F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1000</w:t>
            </w:r>
          </w:p>
        </w:tc>
      </w:tr>
      <w:tr w:rsidR="001C5A3F" w:rsidRPr="001C5A3F" w14:paraId="45C967DB" w14:textId="2AD3F8D3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A482F77" w14:textId="067A9147" w:rsidR="001F7A19" w:rsidRPr="001C5A3F" w:rsidRDefault="001F7A19" w:rsidP="000F7C18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Ki67</w:t>
            </w:r>
          </w:p>
        </w:tc>
        <w:tc>
          <w:tcPr>
            <w:tcW w:w="1458" w:type="dxa"/>
          </w:tcPr>
          <w:p w14:paraId="4E51C9B6" w14:textId="6194A984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Servicebio</w:t>
            </w:r>
          </w:p>
        </w:tc>
        <w:tc>
          <w:tcPr>
            <w:tcW w:w="3019" w:type="dxa"/>
          </w:tcPr>
          <w:p w14:paraId="32B43105" w14:textId="26F29DD5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 xml:space="preserve">Lot: </w:t>
            </w:r>
            <w:r w:rsidRPr="001C5A3F">
              <w:rPr>
                <w:rFonts w:ascii="AppleSystemUIFont" w:eastAsiaTheme="minorEastAsia" w:hAnsi="AppleSystemUIFont" w:cs="AppleSystemUIFont" w:hint="eastAsia"/>
                <w:sz w:val="26"/>
                <w:szCs w:val="26"/>
              </w:rPr>
              <w:t>GB</w:t>
            </w: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121499</w:t>
            </w:r>
          </w:p>
        </w:tc>
        <w:tc>
          <w:tcPr>
            <w:tcW w:w="4111" w:type="dxa"/>
          </w:tcPr>
          <w:p w14:paraId="20FD6F60" w14:textId="6FA32673" w:rsidR="001F7A19" w:rsidRPr="001C5A3F" w:rsidRDefault="001F7A19" w:rsidP="000F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IHC: 1:500</w:t>
            </w:r>
          </w:p>
        </w:tc>
      </w:tr>
      <w:tr w:rsidR="001C5A3F" w:rsidRPr="001C5A3F" w14:paraId="2946A533" w14:textId="35A67C9C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3785C20" w14:textId="23268160" w:rsidR="001F7A19" w:rsidRPr="001C5A3F" w:rsidRDefault="001F7A19" w:rsidP="00DD44B7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oat-anti-</w:t>
            </w:r>
            <w:proofErr w:type="spellStart"/>
            <w:r w:rsidRPr="001C5A3F">
              <w:rPr>
                <w:rFonts w:ascii="Arial" w:hAnsi="Arial" w:cs="Arial"/>
                <w:b w:val="0"/>
                <w:bCs w:val="0"/>
              </w:rPr>
              <w:t>rabit</w:t>
            </w:r>
            <w:proofErr w:type="spellEnd"/>
          </w:p>
        </w:tc>
        <w:tc>
          <w:tcPr>
            <w:tcW w:w="1458" w:type="dxa"/>
          </w:tcPr>
          <w:p w14:paraId="1B732DA4" w14:textId="3FB32999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2CAAA347" w14:textId="27CFCED0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20000311</w:t>
            </w:r>
          </w:p>
        </w:tc>
        <w:tc>
          <w:tcPr>
            <w:tcW w:w="4111" w:type="dxa"/>
          </w:tcPr>
          <w:p w14:paraId="4F073221" w14:textId="78B022AD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5000</w:t>
            </w:r>
          </w:p>
        </w:tc>
      </w:tr>
      <w:tr w:rsidR="001C5A3F" w:rsidRPr="001C5A3F" w14:paraId="23704F4D" w14:textId="621B0470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B7C23F4" w14:textId="5DF21FCF" w:rsidR="001F7A19" w:rsidRPr="001C5A3F" w:rsidRDefault="001F7A19" w:rsidP="00DD44B7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nti-Mouse-IgG</w:t>
            </w:r>
          </w:p>
        </w:tc>
        <w:tc>
          <w:tcPr>
            <w:tcW w:w="1458" w:type="dxa"/>
          </w:tcPr>
          <w:p w14:paraId="447C2DEB" w14:textId="25B061CB" w:rsidR="001F7A19" w:rsidRPr="001C5A3F" w:rsidRDefault="001F7A19" w:rsidP="00DD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Proteintech</w:t>
            </w:r>
          </w:p>
        </w:tc>
        <w:tc>
          <w:tcPr>
            <w:tcW w:w="3019" w:type="dxa"/>
          </w:tcPr>
          <w:p w14:paraId="6AFA67E3" w14:textId="115B46E3" w:rsidR="001F7A19" w:rsidRPr="001C5A3F" w:rsidRDefault="001F7A19" w:rsidP="00DD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20000261</w:t>
            </w:r>
          </w:p>
        </w:tc>
        <w:tc>
          <w:tcPr>
            <w:tcW w:w="4111" w:type="dxa"/>
          </w:tcPr>
          <w:p w14:paraId="41861E78" w14:textId="745D206A" w:rsidR="001F7A19" w:rsidRPr="001C5A3F" w:rsidRDefault="001F7A19" w:rsidP="00DD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WB: 1:5000</w:t>
            </w:r>
          </w:p>
        </w:tc>
      </w:tr>
      <w:tr w:rsidR="001C5A3F" w:rsidRPr="001C5A3F" w14:paraId="13BC7E11" w14:textId="514BBD01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C7CC97D" w14:textId="111E094D" w:rsidR="001F7A19" w:rsidRPr="001C5A3F" w:rsidRDefault="001F7A19" w:rsidP="00DD44B7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oat Anti-Mouse IgG H&amp;L (Alexa Fluor® 488)</w:t>
            </w:r>
          </w:p>
        </w:tc>
        <w:tc>
          <w:tcPr>
            <w:tcW w:w="1458" w:type="dxa"/>
          </w:tcPr>
          <w:p w14:paraId="3A4A9C59" w14:textId="485788E4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abcam</w:t>
            </w:r>
          </w:p>
        </w:tc>
        <w:tc>
          <w:tcPr>
            <w:tcW w:w="3019" w:type="dxa"/>
          </w:tcPr>
          <w:p w14:paraId="5B5CD74D" w14:textId="612B7C53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ab150113</w:t>
            </w:r>
          </w:p>
        </w:tc>
        <w:tc>
          <w:tcPr>
            <w:tcW w:w="4111" w:type="dxa"/>
          </w:tcPr>
          <w:p w14:paraId="619EC047" w14:textId="5AF34A6F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IF: 1:100</w:t>
            </w:r>
          </w:p>
        </w:tc>
      </w:tr>
      <w:tr w:rsidR="001C5A3F" w:rsidRPr="001C5A3F" w14:paraId="1D747242" w14:textId="224359BB" w:rsidTr="001F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1110B0B" w14:textId="22389149" w:rsidR="001F7A19" w:rsidRPr="001C5A3F" w:rsidRDefault="001F7A19" w:rsidP="001B5E25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IgG (H+L) (Cy3 conjugated Goat Anti-Rabbit IgG (H+L))</w:t>
            </w:r>
          </w:p>
        </w:tc>
        <w:tc>
          <w:tcPr>
            <w:tcW w:w="1458" w:type="dxa"/>
          </w:tcPr>
          <w:p w14:paraId="65E19C0E" w14:textId="49B0A76C" w:rsidR="001F7A19" w:rsidRPr="001C5A3F" w:rsidRDefault="001F7A19" w:rsidP="001B5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C5A3F">
              <w:rPr>
                <w:rFonts w:ascii="Arial" w:hAnsi="Arial" w:cs="Arial"/>
              </w:rPr>
              <w:t>Servicebio</w:t>
            </w:r>
          </w:p>
        </w:tc>
        <w:tc>
          <w:tcPr>
            <w:tcW w:w="3019" w:type="dxa"/>
          </w:tcPr>
          <w:p w14:paraId="1B2CB6FB" w14:textId="2623753A" w:rsidR="001F7A19" w:rsidRPr="001C5A3F" w:rsidRDefault="001F7A19" w:rsidP="00DD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GB21303</w:t>
            </w:r>
          </w:p>
        </w:tc>
        <w:tc>
          <w:tcPr>
            <w:tcW w:w="4111" w:type="dxa"/>
          </w:tcPr>
          <w:p w14:paraId="0CD63108" w14:textId="38472B37" w:rsidR="001F7A19" w:rsidRPr="001C5A3F" w:rsidRDefault="001F7A19" w:rsidP="00DD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IF: 1:100</w:t>
            </w:r>
          </w:p>
        </w:tc>
      </w:tr>
      <w:tr w:rsidR="001C5A3F" w:rsidRPr="001C5A3F" w14:paraId="5EEAC4CF" w14:textId="1023A812" w:rsidTr="001F7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9FE951F" w14:textId="0E54FFB8" w:rsidR="001F7A19" w:rsidRPr="001C5A3F" w:rsidRDefault="001F7A19" w:rsidP="00DD44B7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IgG (H+L) (Cy5 conjugated Goat Anti-mouse IgG (H+L))</w:t>
            </w:r>
          </w:p>
        </w:tc>
        <w:tc>
          <w:tcPr>
            <w:tcW w:w="1458" w:type="dxa"/>
          </w:tcPr>
          <w:p w14:paraId="76AB8BDE" w14:textId="330CD842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Servicebio</w:t>
            </w:r>
          </w:p>
        </w:tc>
        <w:tc>
          <w:tcPr>
            <w:tcW w:w="3019" w:type="dxa"/>
          </w:tcPr>
          <w:p w14:paraId="2E21BA09" w14:textId="09A5F4A3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Lot: GB27301</w:t>
            </w:r>
          </w:p>
        </w:tc>
        <w:tc>
          <w:tcPr>
            <w:tcW w:w="4111" w:type="dxa"/>
          </w:tcPr>
          <w:p w14:paraId="42F37BCD" w14:textId="24D5F3BA" w:rsidR="001F7A19" w:rsidRPr="001C5A3F" w:rsidRDefault="001F7A19" w:rsidP="00DD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 w:hint="eastAsia"/>
                <w:sz w:val="26"/>
                <w:szCs w:val="26"/>
              </w:rPr>
              <w:t>IF</w:t>
            </w: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: 1:100</w:t>
            </w:r>
          </w:p>
        </w:tc>
      </w:tr>
    </w:tbl>
    <w:p w14:paraId="629FD602" w14:textId="77777777" w:rsidR="009C11B7" w:rsidRPr="001C5A3F" w:rsidRDefault="009C11B7" w:rsidP="00DF7685">
      <w:pPr>
        <w:rPr>
          <w:rFonts w:ascii="Arial" w:hAnsi="Arial" w:cs="Arial"/>
        </w:rPr>
      </w:pPr>
    </w:p>
    <w:tbl>
      <w:tblPr>
        <w:tblStyle w:val="PlainTable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4"/>
        <w:gridCol w:w="2173"/>
        <w:gridCol w:w="5693"/>
      </w:tblGrid>
      <w:tr w:rsidR="001C5A3F" w:rsidRPr="001C5A3F" w14:paraId="57E6A23E" w14:textId="77777777" w:rsidTr="00451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9D60232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</w:rPr>
              <w:t>REAGENT</w:t>
            </w:r>
          </w:p>
        </w:tc>
        <w:tc>
          <w:tcPr>
            <w:tcW w:w="1458" w:type="dxa"/>
          </w:tcPr>
          <w:p w14:paraId="421F0078" w14:textId="77777777" w:rsidR="009C11B7" w:rsidRPr="001C5A3F" w:rsidRDefault="009C11B7" w:rsidP="0045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SOURCE</w:t>
            </w:r>
          </w:p>
        </w:tc>
        <w:tc>
          <w:tcPr>
            <w:tcW w:w="3019" w:type="dxa"/>
          </w:tcPr>
          <w:p w14:paraId="3A61E04C" w14:textId="77777777" w:rsidR="009C11B7" w:rsidRPr="001C5A3F" w:rsidRDefault="009C11B7" w:rsidP="0045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b w:val="0"/>
                <w:bCs w:val="0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b w:val="0"/>
                <w:bCs w:val="0"/>
                <w:sz w:val="26"/>
                <w:szCs w:val="26"/>
              </w:rPr>
              <w:t>DETAILs</w:t>
            </w:r>
          </w:p>
        </w:tc>
      </w:tr>
      <w:tr w:rsidR="001C5A3F" w:rsidRPr="001C5A3F" w14:paraId="0509F634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5EB0E2C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</w:rPr>
              <w:t>Plasmids</w:t>
            </w:r>
          </w:p>
        </w:tc>
        <w:tc>
          <w:tcPr>
            <w:tcW w:w="1458" w:type="dxa"/>
          </w:tcPr>
          <w:p w14:paraId="658B8C2B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19" w:type="dxa"/>
          </w:tcPr>
          <w:p w14:paraId="358D33D3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</w:p>
        </w:tc>
      </w:tr>
      <w:tr w:rsidR="001C5A3F" w:rsidRPr="001C5A3F" w14:paraId="73599C40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A36E67B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sh1-LIPH</w:t>
            </w:r>
          </w:p>
        </w:tc>
        <w:tc>
          <w:tcPr>
            <w:tcW w:w="1458" w:type="dxa"/>
          </w:tcPr>
          <w:p w14:paraId="5734E25C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C5A3F">
              <w:rPr>
                <w:rFonts w:ascii="Arial" w:hAnsi="Arial" w:cs="Arial"/>
              </w:rPr>
              <w:t>Bio</w:t>
            </w:r>
            <w:r w:rsidRPr="001C5A3F">
              <w:rPr>
                <w:rFonts w:ascii="Arial" w:hAnsi="Arial" w:cs="Arial" w:hint="eastAsia"/>
              </w:rPr>
              <w:t>e</w:t>
            </w:r>
            <w:r w:rsidRPr="001C5A3F">
              <w:rPr>
                <w:rFonts w:ascii="Arial" w:hAnsi="Arial" w:cs="Arial"/>
              </w:rPr>
              <w:t>gene</w:t>
            </w:r>
            <w:proofErr w:type="spellEnd"/>
          </w:p>
        </w:tc>
        <w:tc>
          <w:tcPr>
            <w:tcW w:w="3019" w:type="dxa"/>
          </w:tcPr>
          <w:p w14:paraId="22DCCFEC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GGUUUGCUCUCUGUUGAAGATT</w:t>
            </w:r>
          </w:p>
          <w:p w14:paraId="0C2144D0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UCUUCAACAGAGAGCAAACCCTT</w:t>
            </w:r>
          </w:p>
        </w:tc>
      </w:tr>
      <w:tr w:rsidR="001C5A3F" w:rsidRPr="001C5A3F" w14:paraId="367EE2F5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FCC4866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sh3-LIPH</w:t>
            </w:r>
          </w:p>
        </w:tc>
        <w:tc>
          <w:tcPr>
            <w:tcW w:w="1458" w:type="dxa"/>
          </w:tcPr>
          <w:p w14:paraId="6B024259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C5A3F">
              <w:rPr>
                <w:rFonts w:ascii="Arial" w:hAnsi="Arial" w:cs="Arial"/>
              </w:rPr>
              <w:t>Bioegene</w:t>
            </w:r>
            <w:proofErr w:type="spellEnd"/>
          </w:p>
        </w:tc>
        <w:tc>
          <w:tcPr>
            <w:tcW w:w="3019" w:type="dxa"/>
          </w:tcPr>
          <w:p w14:paraId="50B8539B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GAACUUGAAUGUGACCAAGATT</w:t>
            </w:r>
          </w:p>
          <w:p w14:paraId="4A6C4424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UCUUGGUCACAUUCAAGUUCCTT</w:t>
            </w:r>
          </w:p>
        </w:tc>
      </w:tr>
      <w:tr w:rsidR="001C5A3F" w:rsidRPr="001C5A3F" w14:paraId="08C1FC09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CD5AE97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</w:rPr>
              <w:t>Primers</w:t>
            </w:r>
          </w:p>
        </w:tc>
        <w:tc>
          <w:tcPr>
            <w:tcW w:w="1458" w:type="dxa"/>
          </w:tcPr>
          <w:p w14:paraId="6C97ABAC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19" w:type="dxa"/>
          </w:tcPr>
          <w:p w14:paraId="11A1D701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</w:p>
        </w:tc>
      </w:tr>
      <w:tr w:rsidR="001C5A3F" w:rsidRPr="001C5A3F" w14:paraId="4D2DB038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4EEA15D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LUT1-F</w:t>
            </w:r>
          </w:p>
          <w:p w14:paraId="21B13A30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G</w:t>
            </w:r>
            <w:r w:rsidRPr="001C5A3F">
              <w:rPr>
                <w:rFonts w:ascii="Arial" w:hAnsi="Arial" w:cs="Arial"/>
                <w:b w:val="0"/>
                <w:bCs w:val="0"/>
              </w:rPr>
              <w:t>LUT1-R</w:t>
            </w:r>
          </w:p>
        </w:tc>
        <w:tc>
          <w:tcPr>
            <w:tcW w:w="1458" w:type="dxa"/>
          </w:tcPr>
          <w:p w14:paraId="27120F44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7AE076A5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ATTGGCTCCGGTATCGTCAA</w:t>
            </w:r>
          </w:p>
          <w:p w14:paraId="10349B12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CTCAGATAGGACATCCAGGGTA</w:t>
            </w:r>
          </w:p>
        </w:tc>
      </w:tr>
      <w:tr w:rsidR="001C5A3F" w:rsidRPr="001C5A3F" w14:paraId="518D3BF4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CCE3466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HK2-F</w:t>
            </w:r>
          </w:p>
          <w:p w14:paraId="3DBD2803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H</w:t>
            </w:r>
            <w:r w:rsidRPr="001C5A3F">
              <w:rPr>
                <w:rFonts w:ascii="Arial" w:hAnsi="Arial" w:cs="Arial"/>
                <w:b w:val="0"/>
                <w:bCs w:val="0"/>
              </w:rPr>
              <w:t>K2-R</w:t>
            </w:r>
          </w:p>
        </w:tc>
        <w:tc>
          <w:tcPr>
            <w:tcW w:w="1458" w:type="dxa"/>
          </w:tcPr>
          <w:p w14:paraId="1CB4D7C7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60C6BB37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AGCCCTTTCTCCATCTCCTT</w:t>
            </w:r>
          </w:p>
          <w:p w14:paraId="43092996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CTTGCCTACTTCTTCACGG</w:t>
            </w:r>
          </w:p>
        </w:tc>
      </w:tr>
      <w:tr w:rsidR="001C5A3F" w:rsidRPr="001C5A3F" w14:paraId="3A37B6B2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241DF07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ENO1-F</w:t>
            </w:r>
          </w:p>
          <w:p w14:paraId="2415CBCA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E</w:t>
            </w:r>
            <w:r w:rsidRPr="001C5A3F">
              <w:rPr>
                <w:rFonts w:ascii="Arial" w:hAnsi="Arial" w:cs="Arial"/>
                <w:b w:val="0"/>
                <w:bCs w:val="0"/>
              </w:rPr>
              <w:t>NO1-R</w:t>
            </w:r>
          </w:p>
        </w:tc>
        <w:tc>
          <w:tcPr>
            <w:tcW w:w="1458" w:type="dxa"/>
          </w:tcPr>
          <w:p w14:paraId="7337B95B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3BCEC202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CCGTGAACGAGAAGTCCTG</w:t>
            </w:r>
          </w:p>
          <w:p w14:paraId="05F59A93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ACGCCTGAAGAGACTCGGT</w:t>
            </w:r>
          </w:p>
        </w:tc>
      </w:tr>
      <w:tr w:rsidR="001C5A3F" w:rsidRPr="001C5A3F" w14:paraId="1E837858" w14:textId="77777777" w:rsidTr="004510DA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6689479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TPI1-F</w:t>
            </w:r>
          </w:p>
          <w:p w14:paraId="75149635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T</w:t>
            </w:r>
            <w:r w:rsidRPr="001C5A3F">
              <w:rPr>
                <w:rFonts w:ascii="Arial" w:hAnsi="Arial" w:cs="Arial"/>
                <w:b w:val="0"/>
                <w:bCs w:val="0"/>
              </w:rPr>
              <w:t>PI1-R</w:t>
            </w:r>
          </w:p>
        </w:tc>
        <w:tc>
          <w:tcPr>
            <w:tcW w:w="1458" w:type="dxa"/>
          </w:tcPr>
          <w:p w14:paraId="31D36E8F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17452ECE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AGCTCATCGGCACTCTGAAC</w:t>
            </w:r>
          </w:p>
          <w:p w14:paraId="542159EB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CACAGCAATCTTGGGATCT</w:t>
            </w:r>
          </w:p>
        </w:tc>
      </w:tr>
      <w:tr w:rsidR="001C5A3F" w:rsidRPr="001C5A3F" w14:paraId="656268C4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4AC97FE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PDK</w:t>
            </w:r>
            <w:r w:rsidRPr="001C5A3F">
              <w:rPr>
                <w:rFonts w:ascii="Arial" w:hAnsi="Arial" w:cs="Arial"/>
                <w:b w:val="0"/>
                <w:bCs w:val="0"/>
              </w:rPr>
              <w:t>1-</w:t>
            </w:r>
            <w:r w:rsidRPr="001C5A3F">
              <w:rPr>
                <w:rFonts w:ascii="Arial" w:hAnsi="Arial" w:cs="Arial" w:hint="eastAsia"/>
                <w:b w:val="0"/>
                <w:bCs w:val="0"/>
              </w:rPr>
              <w:t>F</w:t>
            </w:r>
          </w:p>
          <w:p w14:paraId="5C4FC4D0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PDK</w:t>
            </w:r>
            <w:r w:rsidRPr="001C5A3F">
              <w:rPr>
                <w:rFonts w:ascii="Arial" w:hAnsi="Arial" w:cs="Arial"/>
                <w:b w:val="0"/>
                <w:bCs w:val="0"/>
              </w:rPr>
              <w:t>1</w:t>
            </w:r>
            <w:r w:rsidRPr="001C5A3F">
              <w:rPr>
                <w:rFonts w:ascii="Arial" w:hAnsi="Arial" w:cs="Arial" w:hint="eastAsia"/>
                <w:b w:val="0"/>
                <w:bCs w:val="0"/>
              </w:rPr>
              <w:t>-R</w:t>
            </w:r>
          </w:p>
        </w:tc>
        <w:tc>
          <w:tcPr>
            <w:tcW w:w="1458" w:type="dxa"/>
          </w:tcPr>
          <w:p w14:paraId="7B3E3BB9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angon</w:t>
            </w:r>
          </w:p>
        </w:tc>
        <w:tc>
          <w:tcPr>
            <w:tcW w:w="3019" w:type="dxa"/>
          </w:tcPr>
          <w:p w14:paraId="1D861215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TGTGATACGGATCAGAAACCG</w:t>
            </w:r>
          </w:p>
          <w:p w14:paraId="3B707C6E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TCC ACCAAACAATAAAGAGTGCT</w:t>
            </w:r>
          </w:p>
        </w:tc>
      </w:tr>
      <w:tr w:rsidR="001C5A3F" w:rsidRPr="001C5A3F" w14:paraId="63EFF3A1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B5A1B1F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LIPH-F</w:t>
            </w:r>
          </w:p>
          <w:p w14:paraId="1ACF27AA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LIPH-R</w:t>
            </w:r>
          </w:p>
        </w:tc>
        <w:tc>
          <w:tcPr>
            <w:tcW w:w="1458" w:type="dxa"/>
          </w:tcPr>
          <w:p w14:paraId="18316F77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3B8DDF61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GAACTTGAATGTGACCAAGA</w:t>
            </w:r>
          </w:p>
          <w:p w14:paraId="4CBF5A17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TTTCCTTGTGTAGAGCATCAGC</w:t>
            </w:r>
          </w:p>
        </w:tc>
      </w:tr>
      <w:tr w:rsidR="001C5A3F" w:rsidRPr="001C5A3F" w14:paraId="0A57A55B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7624813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CTGF-F</w:t>
            </w:r>
          </w:p>
          <w:p w14:paraId="6073B98C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CTGF-R</w:t>
            </w:r>
          </w:p>
        </w:tc>
        <w:tc>
          <w:tcPr>
            <w:tcW w:w="1458" w:type="dxa"/>
          </w:tcPr>
          <w:p w14:paraId="52A215FC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2F32547E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ACCGACTGGAAGACACGTTTG</w:t>
            </w:r>
          </w:p>
          <w:p w14:paraId="38E0277C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a9103878" w:hAnsi="AdvOTa9103878"/>
                <w:sz w:val="20"/>
                <w:szCs w:val="20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CAGGTCAGCTTCGCAAGG</w:t>
            </w:r>
          </w:p>
        </w:tc>
      </w:tr>
      <w:tr w:rsidR="001C5A3F" w:rsidRPr="001C5A3F" w14:paraId="41BF570C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F6F3759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REG-F</w:t>
            </w:r>
          </w:p>
          <w:p w14:paraId="48AB4060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REG-R</w:t>
            </w:r>
          </w:p>
        </w:tc>
        <w:tc>
          <w:tcPr>
            <w:tcW w:w="1458" w:type="dxa"/>
          </w:tcPr>
          <w:p w14:paraId="6CD1840E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3CC3FD7B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CCCAAAACAAGACGGAAAGTG</w:t>
            </w:r>
          </w:p>
          <w:p w14:paraId="45E01CD8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CCACACCGTTCACCGAAATA</w:t>
            </w:r>
          </w:p>
        </w:tc>
      </w:tr>
      <w:tr w:rsidR="001C5A3F" w:rsidRPr="001C5A3F" w14:paraId="10B628A0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47B3343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ID1-F</w:t>
            </w:r>
          </w:p>
          <w:p w14:paraId="656A6B40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ID1-R</w:t>
            </w:r>
          </w:p>
        </w:tc>
        <w:tc>
          <w:tcPr>
            <w:tcW w:w="1458" w:type="dxa"/>
          </w:tcPr>
          <w:p w14:paraId="3EA17541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531C13E1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TGCTCTACGACATGAACGG</w:t>
            </w:r>
          </w:p>
          <w:p w14:paraId="773393B3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AAGGTCCCTGATGTAGTCGAT</w:t>
            </w:r>
          </w:p>
        </w:tc>
      </w:tr>
      <w:tr w:rsidR="001C5A3F" w:rsidRPr="001C5A3F" w14:paraId="258943C9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741397F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YAP1-F</w:t>
            </w:r>
          </w:p>
          <w:p w14:paraId="5C479FE4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YAP1-R</w:t>
            </w:r>
          </w:p>
        </w:tc>
        <w:tc>
          <w:tcPr>
            <w:tcW w:w="1458" w:type="dxa"/>
          </w:tcPr>
          <w:p w14:paraId="42CDD71A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6DC1E226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CCTCGTTTTGCCATGAACC</w:t>
            </w:r>
          </w:p>
          <w:p w14:paraId="420DC69D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TTGCTGCTGGTTGGAGTTG</w:t>
            </w:r>
          </w:p>
        </w:tc>
      </w:tr>
      <w:tr w:rsidR="001C5A3F" w:rsidRPr="001C5A3F" w14:paraId="38B58535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DFA4C31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TAZ-F</w:t>
            </w:r>
          </w:p>
          <w:p w14:paraId="2649A2EF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TAZ-R</w:t>
            </w:r>
          </w:p>
        </w:tc>
        <w:tc>
          <w:tcPr>
            <w:tcW w:w="1458" w:type="dxa"/>
          </w:tcPr>
          <w:p w14:paraId="71FC67F7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7B2D50F5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ACCGTGTCCAATCACCAGTC</w:t>
            </w:r>
          </w:p>
          <w:p w14:paraId="1487CC4E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TCCAACGCATCAACTTCAGGT</w:t>
            </w:r>
          </w:p>
        </w:tc>
      </w:tr>
      <w:tr w:rsidR="001C5A3F" w:rsidRPr="001C5A3F" w14:paraId="724B8EAD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26C416ED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DIAPH1-F</w:t>
            </w:r>
          </w:p>
          <w:p w14:paraId="4BB03F50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DIAPH1-R</w:t>
            </w:r>
          </w:p>
        </w:tc>
        <w:tc>
          <w:tcPr>
            <w:tcW w:w="1458" w:type="dxa"/>
          </w:tcPr>
          <w:p w14:paraId="4379C943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322AEA14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GACGGCGGCAAATCTAAGAA</w:t>
            </w:r>
          </w:p>
          <w:p w14:paraId="3362D9D5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AGGTTCATATCCAGCAGCATC</w:t>
            </w:r>
          </w:p>
        </w:tc>
      </w:tr>
      <w:tr w:rsidR="001C5A3F" w:rsidRPr="001C5A3F" w14:paraId="771EFFED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7AD7BEE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CTB-F</w:t>
            </w:r>
          </w:p>
          <w:p w14:paraId="357847AE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ACTB-R</w:t>
            </w:r>
          </w:p>
        </w:tc>
        <w:tc>
          <w:tcPr>
            <w:tcW w:w="1458" w:type="dxa"/>
          </w:tcPr>
          <w:p w14:paraId="6262BF77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01582F98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GAGCACAGAGCCTCGCCTTT</w:t>
            </w:r>
          </w:p>
          <w:p w14:paraId="2F269B42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TCATCATCCATGGTGAGCTGG</w:t>
            </w:r>
          </w:p>
        </w:tc>
      </w:tr>
      <w:tr w:rsidR="001C5A3F" w:rsidRPr="001C5A3F" w14:paraId="7AD6D830" w14:textId="77777777" w:rsidTr="0045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7B4D2157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APDH-F</w:t>
            </w:r>
          </w:p>
          <w:p w14:paraId="590500F6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/>
                <w:b w:val="0"/>
                <w:bCs w:val="0"/>
              </w:rPr>
              <w:t>GAPDH-R</w:t>
            </w:r>
          </w:p>
        </w:tc>
        <w:tc>
          <w:tcPr>
            <w:tcW w:w="1458" w:type="dxa"/>
          </w:tcPr>
          <w:p w14:paraId="3002CF09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</w:rPr>
              <w:t>S</w:t>
            </w:r>
            <w:r w:rsidRPr="001C5A3F">
              <w:rPr>
                <w:rFonts w:ascii="Arial" w:hAnsi="Arial" w:cs="Arial"/>
              </w:rPr>
              <w:t>angon</w:t>
            </w:r>
          </w:p>
        </w:tc>
        <w:tc>
          <w:tcPr>
            <w:tcW w:w="3019" w:type="dxa"/>
          </w:tcPr>
          <w:p w14:paraId="76CD54CC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ACAGTCAGCCGCATCTTCTTT</w:t>
            </w:r>
          </w:p>
          <w:p w14:paraId="3E3B0FB8" w14:textId="77777777" w:rsidR="009C11B7" w:rsidRPr="001C5A3F" w:rsidRDefault="009C11B7" w:rsidP="0045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/>
                <w:sz w:val="26"/>
                <w:szCs w:val="26"/>
              </w:rPr>
              <w:t>CAATACGACCAAATCCGTTGACT</w:t>
            </w:r>
          </w:p>
        </w:tc>
      </w:tr>
      <w:tr w:rsidR="001C5A3F" w:rsidRPr="001C5A3F" w14:paraId="639EAFA0" w14:textId="77777777" w:rsidTr="0045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F309B2E" w14:textId="77777777" w:rsidR="009C11B7" w:rsidRPr="001C5A3F" w:rsidRDefault="009C11B7" w:rsidP="004510DA">
            <w:pPr>
              <w:rPr>
                <w:rFonts w:ascii="Arial" w:hAnsi="Arial" w:cs="Arial"/>
                <w:b w:val="0"/>
                <w:bCs w:val="0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HIF1AP-F</w:t>
            </w:r>
          </w:p>
          <w:p w14:paraId="26BE035D" w14:textId="77777777" w:rsidR="009C11B7" w:rsidRPr="001C5A3F" w:rsidRDefault="009C11B7" w:rsidP="004510DA">
            <w:pPr>
              <w:rPr>
                <w:rFonts w:ascii="Arial" w:hAnsi="Arial" w:cs="Arial"/>
              </w:rPr>
            </w:pPr>
            <w:r w:rsidRPr="001C5A3F">
              <w:rPr>
                <w:rFonts w:ascii="Arial" w:hAnsi="Arial" w:cs="Arial" w:hint="eastAsia"/>
                <w:b w:val="0"/>
                <w:bCs w:val="0"/>
              </w:rPr>
              <w:t>HIF1AP-R</w:t>
            </w:r>
          </w:p>
        </w:tc>
        <w:tc>
          <w:tcPr>
            <w:tcW w:w="1458" w:type="dxa"/>
          </w:tcPr>
          <w:p w14:paraId="6293BD7B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C5A3F">
              <w:rPr>
                <w:rFonts w:ascii="Arial" w:hAnsi="Arial" w:cs="Arial"/>
              </w:rPr>
              <w:t>Tsingke</w:t>
            </w:r>
            <w:proofErr w:type="spellEnd"/>
          </w:p>
        </w:tc>
        <w:tc>
          <w:tcPr>
            <w:tcW w:w="3019" w:type="dxa"/>
          </w:tcPr>
          <w:p w14:paraId="58D90873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 w:hint="eastAsia"/>
                <w:sz w:val="26"/>
                <w:szCs w:val="26"/>
              </w:rPr>
              <w:t>TCGTTGCTCAGATGTGTTAC</w:t>
            </w:r>
          </w:p>
          <w:p w14:paraId="19260BC8" w14:textId="77777777" w:rsidR="009C11B7" w:rsidRPr="001C5A3F" w:rsidRDefault="009C11B7" w:rsidP="0045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eastAsiaTheme="minorEastAsia" w:hAnsi="AppleSystemUIFont" w:cs="AppleSystemUIFont"/>
                <w:sz w:val="26"/>
                <w:szCs w:val="26"/>
              </w:rPr>
            </w:pPr>
            <w:r w:rsidRPr="001C5A3F">
              <w:rPr>
                <w:rFonts w:ascii="AppleSystemUIFont" w:eastAsiaTheme="minorEastAsia" w:hAnsi="AppleSystemUIFont" w:cs="AppleSystemUIFont" w:hint="eastAsia"/>
                <w:sz w:val="26"/>
                <w:szCs w:val="26"/>
              </w:rPr>
              <w:t>CTTAGTAGACAAGGTGAGTTCC</w:t>
            </w:r>
          </w:p>
        </w:tc>
      </w:tr>
    </w:tbl>
    <w:p w14:paraId="4BDA8967" w14:textId="77777777" w:rsidR="009C11B7" w:rsidRPr="001C5A3F" w:rsidRDefault="009C11B7" w:rsidP="00DF7685">
      <w:pPr>
        <w:rPr>
          <w:rFonts w:ascii="Arial" w:hAnsi="Arial" w:cs="Arial"/>
        </w:rPr>
      </w:pPr>
    </w:p>
    <w:sectPr w:rsidR="009C11B7" w:rsidRPr="001C5A3F" w:rsidSect="001C5A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AdvOTa9103878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685"/>
    <w:rsid w:val="00034317"/>
    <w:rsid w:val="00052578"/>
    <w:rsid w:val="000C3935"/>
    <w:rsid w:val="000D5E36"/>
    <w:rsid w:val="000F7C18"/>
    <w:rsid w:val="001B5E25"/>
    <w:rsid w:val="001B76D7"/>
    <w:rsid w:val="001C5A3F"/>
    <w:rsid w:val="001D482B"/>
    <w:rsid w:val="001F7A19"/>
    <w:rsid w:val="00254053"/>
    <w:rsid w:val="002A0EB8"/>
    <w:rsid w:val="002E11DF"/>
    <w:rsid w:val="002F572F"/>
    <w:rsid w:val="00351B5A"/>
    <w:rsid w:val="00363D7A"/>
    <w:rsid w:val="00426075"/>
    <w:rsid w:val="00460EBA"/>
    <w:rsid w:val="0047406B"/>
    <w:rsid w:val="004D24C3"/>
    <w:rsid w:val="004F09C1"/>
    <w:rsid w:val="004F3CBB"/>
    <w:rsid w:val="00537B39"/>
    <w:rsid w:val="00537F75"/>
    <w:rsid w:val="00550611"/>
    <w:rsid w:val="005552EF"/>
    <w:rsid w:val="00602420"/>
    <w:rsid w:val="00602B37"/>
    <w:rsid w:val="00660B95"/>
    <w:rsid w:val="0067241C"/>
    <w:rsid w:val="006C0014"/>
    <w:rsid w:val="006D1A6A"/>
    <w:rsid w:val="00772DD1"/>
    <w:rsid w:val="00774FB0"/>
    <w:rsid w:val="00796426"/>
    <w:rsid w:val="008711F7"/>
    <w:rsid w:val="009245EA"/>
    <w:rsid w:val="00971953"/>
    <w:rsid w:val="00987A53"/>
    <w:rsid w:val="009C11B7"/>
    <w:rsid w:val="009D4B6B"/>
    <w:rsid w:val="00A307D8"/>
    <w:rsid w:val="00A5435C"/>
    <w:rsid w:val="00A6266D"/>
    <w:rsid w:val="00B112A6"/>
    <w:rsid w:val="00B252C9"/>
    <w:rsid w:val="00B66B11"/>
    <w:rsid w:val="00B7620B"/>
    <w:rsid w:val="00B955D4"/>
    <w:rsid w:val="00BB22C1"/>
    <w:rsid w:val="00BF1B75"/>
    <w:rsid w:val="00C41183"/>
    <w:rsid w:val="00C662BE"/>
    <w:rsid w:val="00C8173F"/>
    <w:rsid w:val="00CC7781"/>
    <w:rsid w:val="00D233A0"/>
    <w:rsid w:val="00D81E13"/>
    <w:rsid w:val="00DD1B73"/>
    <w:rsid w:val="00DD44B7"/>
    <w:rsid w:val="00DF7685"/>
    <w:rsid w:val="00E069DD"/>
    <w:rsid w:val="00E40A84"/>
    <w:rsid w:val="00E658C1"/>
    <w:rsid w:val="00FF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D3A62"/>
  <w15:chartTrackingRefBased/>
  <w15:docId w15:val="{358EB1D4-5CA6-DC4D-9707-3DD43C19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B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E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BB22C1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="SimSun"/>
      <w:b/>
      <w:bCs/>
      <w:kern w:val="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F76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DF7685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772DD1"/>
    <w:rPr>
      <w:color w:val="808080"/>
    </w:rPr>
  </w:style>
  <w:style w:type="character" w:customStyle="1" w:styleId="3">
    <w:name w:val="标题 3 字符"/>
    <w:basedOn w:val="DefaultParagraphFont"/>
    <w:uiPriority w:val="9"/>
    <w:semiHidden/>
    <w:rsid w:val="00BB22C1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3Char">
    <w:name w:val="Heading 3 Char"/>
    <w:link w:val="Heading3"/>
    <w:rsid w:val="00BB22C1"/>
    <w:rPr>
      <w:rFonts w:ascii="Times New Roman" w:eastAsia="SimSun" w:hAnsi="Times New Roman" w:cs="Times New Roman"/>
      <w:b/>
      <w:bCs/>
      <w:kern w:val="2"/>
      <w:sz w:val="32"/>
      <w:szCs w:val="32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1B5E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7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72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3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4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7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0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5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4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9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0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0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9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1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4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1465160@qq.com</dc:creator>
  <cp:keywords/>
  <dc:description/>
  <cp:lastModifiedBy>Poornima Thiruvudaiselvi</cp:lastModifiedBy>
  <cp:revision>49</cp:revision>
  <dcterms:created xsi:type="dcterms:W3CDTF">2021-07-26T14:28:00Z</dcterms:created>
  <dcterms:modified xsi:type="dcterms:W3CDTF">2023-11-07T14:44:00Z</dcterms:modified>
</cp:coreProperties>
</file>